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0F1" w:rsidRPr="00A430F1" w:rsidRDefault="00FE4A92" w:rsidP="00DA2BBA">
      <w:pPr>
        <w:ind w:left="-810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A2BB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30F1">
        <w:rPr>
          <w:rFonts w:ascii="Times New Roman" w:hAnsi="Times New Roman" w:cs="Times New Roman"/>
          <w:b/>
          <w:sz w:val="24"/>
          <w:szCs w:val="24"/>
        </w:rPr>
        <w:t>T</w:t>
      </w:r>
      <w:r w:rsidR="00A430F1" w:rsidRPr="00441905">
        <w:rPr>
          <w:rFonts w:ascii="Times New Roman" w:hAnsi="Times New Roman" w:cs="Times New Roman"/>
          <w:b/>
          <w:sz w:val="24"/>
          <w:szCs w:val="24"/>
        </w:rPr>
        <w:t>able</w:t>
      </w:r>
      <w:r w:rsidR="00A430F1" w:rsidRPr="00441905">
        <w:rPr>
          <w:rFonts w:ascii="Times New Roman" w:hAnsi="Times New Roman" w:cs="Times New Roman"/>
          <w:sz w:val="24"/>
          <w:szCs w:val="24"/>
        </w:rPr>
        <w:t xml:space="preserve">. </w:t>
      </w:r>
      <w:r w:rsidR="00A430F1" w:rsidRPr="00A430F1">
        <w:rPr>
          <w:rFonts w:ascii="Times New Roman" w:hAnsi="Times New Roman" w:cs="Times New Roman"/>
          <w:b/>
          <w:sz w:val="24"/>
          <w:szCs w:val="24"/>
        </w:rPr>
        <w:t xml:space="preserve">Primers used in </w:t>
      </w:r>
      <w:proofErr w:type="spellStart"/>
      <w:r w:rsidR="00A430F1" w:rsidRPr="00A430F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A430F1" w:rsidRPr="00A430F1">
        <w:rPr>
          <w:rFonts w:ascii="Times New Roman" w:hAnsi="Times New Roman" w:cs="Times New Roman"/>
          <w:b/>
          <w:sz w:val="24"/>
          <w:szCs w:val="24"/>
        </w:rPr>
        <w:t>-PCR analysis.</w:t>
      </w:r>
    </w:p>
    <w:tbl>
      <w:tblPr>
        <w:tblW w:w="10594" w:type="dxa"/>
        <w:tblInd w:w="-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4680"/>
        <w:gridCol w:w="4410"/>
      </w:tblGrid>
      <w:tr w:rsidR="00A430F1" w:rsidRPr="00441905" w:rsidTr="00046075">
        <w:trPr>
          <w:trHeight w:val="612"/>
        </w:trPr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A430F1" w:rsidRDefault="00A430F1" w:rsidP="00046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0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use gene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A430F1" w:rsidRDefault="00A430F1" w:rsidP="00046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0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A430F1" w:rsidRDefault="00A430F1" w:rsidP="00046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0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erse Primer</w:t>
            </w:r>
          </w:p>
        </w:tc>
      </w:tr>
      <w:tr w:rsidR="00A430F1" w:rsidRPr="00441905" w:rsidTr="00046075">
        <w:trPr>
          <w:trHeight w:val="405"/>
        </w:trPr>
        <w:tc>
          <w:tcPr>
            <w:tcW w:w="15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tivin</w:t>
            </w:r>
            <w:proofErr w:type="spellEnd"/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CAGCTTTGCAGAGACAG-3'</w:t>
            </w:r>
          </w:p>
        </w:tc>
        <w:tc>
          <w:tcPr>
            <w:tcW w:w="4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AGAAGTACAGGCGGAC-3'</w:t>
            </w:r>
          </w:p>
        </w:tc>
      </w:tr>
      <w:tr w:rsidR="00A430F1" w:rsidRPr="00441905" w:rsidTr="00046075">
        <w:trPr>
          <w:trHeight w:val="45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TGCCTGACGGCCAGGT-3'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GATGCCACAGGATTCCAT-3'</w:t>
            </w:r>
          </w:p>
        </w:tc>
      </w:tr>
      <w:tr w:rsidR="00A430F1" w:rsidRPr="00441905" w:rsidTr="00046075">
        <w:trPr>
          <w:trHeight w:val="36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CCCACGTGACCACCCTTAC-3'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GATGTTGCAGTCCTCCCTG-3'</w:t>
            </w:r>
          </w:p>
        </w:tc>
      </w:tr>
      <w:tr w:rsidR="00A430F1" w:rsidRPr="00441905" w:rsidTr="00046075">
        <w:trPr>
          <w:trHeight w:val="351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pcidi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CCAACTTCCCCATCTGCATCTT-3'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GGGGCTGCAGGGGTGTAGAG-3'</w:t>
            </w:r>
          </w:p>
        </w:tc>
      </w:tr>
      <w:tr w:rsidR="00A430F1" w:rsidRPr="00441905" w:rsidTr="00046075">
        <w:trPr>
          <w:trHeight w:val="36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CCATCCAGTTGCCTTCTTG-3'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GGGAGTGGTATCCTCTGTGA-3'</w:t>
            </w:r>
          </w:p>
        </w:tc>
      </w:tr>
      <w:tr w:rsidR="00A430F1" w:rsidRPr="00441905" w:rsidTr="00046075">
        <w:trPr>
          <w:trHeight w:val="36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NF</w:t>
            </w:r>
            <w:r w:rsidRPr="00441905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GTCAGCCGATTTGCTATCT-3’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0F1" w:rsidRPr="00441905" w:rsidRDefault="00A430F1" w:rsidP="00634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GGACTCCGCAAAGTCTAAG-3’ </w:t>
            </w:r>
          </w:p>
        </w:tc>
      </w:tr>
    </w:tbl>
    <w:p w:rsidR="00A430F1" w:rsidRPr="00441905" w:rsidRDefault="00A430F1" w:rsidP="00A430F1">
      <w:pPr>
        <w:rPr>
          <w:rFonts w:ascii="Times New Roman" w:hAnsi="Times New Roman" w:cs="Times New Roman"/>
          <w:sz w:val="24"/>
          <w:szCs w:val="24"/>
        </w:rPr>
      </w:pPr>
    </w:p>
    <w:p w:rsidR="00F726B4" w:rsidRDefault="00DA2BBA">
      <w:bookmarkStart w:id="0" w:name="_GoBack"/>
      <w:bookmarkEnd w:id="0"/>
    </w:p>
    <w:sectPr w:rsidR="00F7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F1"/>
    <w:rsid w:val="00046075"/>
    <w:rsid w:val="00756B0F"/>
    <w:rsid w:val="00863804"/>
    <w:rsid w:val="00A430F1"/>
    <w:rsid w:val="00DA2BBA"/>
    <w:rsid w:val="00FE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455CE0-FEC9-46AE-855E-1EC9045E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0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Gomes</dc:creator>
  <cp:lastModifiedBy>Christoph Kahl</cp:lastModifiedBy>
  <cp:revision>4</cp:revision>
  <dcterms:created xsi:type="dcterms:W3CDTF">2016-09-23T18:37:00Z</dcterms:created>
  <dcterms:modified xsi:type="dcterms:W3CDTF">2017-11-07T19:27:00Z</dcterms:modified>
</cp:coreProperties>
</file>